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</w:rPr>
        <w:t>Additional file 2: Table S</w:t>
      </w:r>
      <w:r>
        <w:rPr>
          <w:rStyle w:val="PlaceholderText"/>
          <w:b/>
          <w:bCs/>
        </w:rPr>
        <w:t>2 Means (± SE) of the maternal (M) and inserted-pollinium (I) genotypic data for the three visitor taxa across four polymorphic-microsatellite-locus primer sequences.</w:t>
      </w:r>
      <w:r>
        <w:rPr>
          <w:rStyle w:val="PlaceholderText"/>
        </w:rPr>
        <w:t xml:space="preserve">  α is the probability of erroneous pollen-source assignment.  Round-robin values were calculated using the methodology described in Park and Werth [51].  Alleles per locus, frequency of the most common allele per locus, genotypes per locus, and frequency of the most common genotype per locus are averaged across four polymorphic-microsatellite-locus primer sequences from O'Quinn and Fishbein [48] (Asyr-C4, Asyr-C102, Asyr-C103, Asyr-C109).  The overall values are sample-size-weighted means of the values calculated for each visitor taxon.</w:t>
      </w:r>
    </w:p>
    <w:tbl>
      <w:tblPr>
        <w:tblW w:w="135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/>
        <w:tc>
          <w:tcPr>
            <w:tcW w:w="2370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800" w:type="dxa"/>
            <w:gridSpan w:val="4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  <w:tc>
          <w:tcPr>
            <w:tcW w:w="2800" w:type="dxa"/>
            <w:gridSpan w:val="4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i/>
                <w:iCs/>
              </w:rPr>
              <w:t>Bombus</w:t>
            </w:r>
            <w:r>
              <w:rPr/>
              <w:t xml:space="preserve"> spp.</w:t>
            </w:r>
          </w:p>
        </w:tc>
        <w:tc>
          <w:tcPr>
            <w:tcW w:w="2800" w:type="dxa"/>
            <w:gridSpan w:val="4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lepidopterans</w:t>
            </w:r>
          </w:p>
        </w:tc>
        <w:tc>
          <w:tcPr>
            <w:tcW w:w="2800" w:type="dxa"/>
            <w:gridSpan w:val="4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overall</w:t>
            </w:r>
          </w:p>
        </w:tc>
      </w:tr>
      <w:tr>
        <w:trPr/>
        <w:tc>
          <w:tcPr>
            <w:tcW w:w="237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Round-robin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Unadjusted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Round-robin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Unadjusted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Round-robin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Unadjusted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Round-robin (SE)</w:t>
            </w:r>
          </w:p>
        </w:tc>
        <w:tc>
          <w:tcPr>
            <w:tcW w:w="1400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Unadjusted (SE)</w:t>
            </w:r>
          </w:p>
        </w:tc>
      </w:tr>
      <w:tr>
        <w:trPr/>
        <w:tc>
          <w:tcPr>
            <w:tcW w:w="237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2370" w:type="dxa"/>
            <w:tcBorders>
              <w:top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leles per locus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1 (0.20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7 (0.16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1 (0.20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7 (0.17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5 (0.26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1 (0.28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5 (0.24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1 (0.30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4 (0.12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6 (0.16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4 (0.12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5 (0.16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2 (0.14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8 (0.14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.2 (0.14)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.8 (0.14)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TableContents"/>
              <w:rPr/>
            </w:pPr>
            <w:r>
              <w:rPr/>
              <w:t>Frequency of most common allele per locus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7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4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6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5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0 (0.0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0 (0.09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7 (0.05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0 (0.09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4 (0.08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4 (0.0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4 (0.0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3 (0.0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5 (0.03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3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3 (0.03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4 (0.04)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TableContents"/>
              <w:rPr/>
            </w:pPr>
            <w:r>
              <w:rPr/>
              <w:t>Genotypes per locus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0 (0.20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6 (0.1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0 (0.20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6 (0.1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5 (0.28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0 (0.31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5 (0.2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0 (0.32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4 (0.12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6 (0.1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4 (0.12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6 (0.1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2 (0.15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8 (0.15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.2 (0.1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.7 (0.15)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TableContents"/>
              <w:rPr/>
            </w:pPr>
            <w:r>
              <w:rPr/>
              <w:t>Frequency of most common genotype per locus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51 (0.0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8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52 (0.0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8 (0.0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38 (0.09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55 (0.14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37 (0.09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55 (0.13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7 (0.0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8 (0.08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8 (0.0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6 (0.07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49 (0.05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4 (0.06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49 (0.05)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4 (0.06)</w:t>
            </w:r>
          </w:p>
        </w:tc>
      </w:tr>
      <w:tr>
        <w:trPr/>
        <w:tc>
          <w:tcPr>
            <w:tcW w:w="2370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α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  <w:p>
            <w:pPr>
              <w:pStyle w:val="TableContents"/>
              <w:jc w:val="right"/>
              <w:rPr/>
            </w:pPr>
            <w:r>
              <w:rPr/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35 (0.1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32 (0.09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05 (0.12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04 (0.11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74 (0.24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77 (0.28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28 (0.07)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–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26 (0.07)</w:t>
            </w:r>
          </w:p>
        </w:tc>
      </w:tr>
    </w:tbl>
    <w:p>
      <w:pPr>
        <w:pStyle w:val="TableContents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laceholderText">
    <w:name w:val="Placeholder Text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06:07:00Z</dcterms:created>
  <dc:creator/>
  <dc:description/>
  <cp:keywords/>
  <dc:language>en-US</dc:language>
  <cp:lastModifiedBy>parbon</cp:lastModifiedBy>
  <dcterms:modified xsi:type="dcterms:W3CDTF">2014-05-26T06:04:00Z</dcterms:modified>
  <cp:revision>2</cp:revision>
  <dc:subject/>
  <dc:title/>
</cp:coreProperties>
</file>